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7. KEGG analysis of DEGs in RT vs C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969"/>
        <w:gridCol w:w="1110"/>
        <w:gridCol w:w="1248"/>
        <w:gridCol w:w="3570"/>
      </w:tblGrid>
      <w:tr>
        <w:trPr>
          <w:trHeight w:val="240" w:hRule="atLeast"/>
        </w:trPr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KEGG pathway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p ID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orrected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ene number</w:t>
            </w:r>
          </w:p>
        </w:tc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ene ID</w:t>
            </w:r>
          </w:p>
        </w:tc>
      </w:tr>
      <w:tr>
        <w:trPr>
          <w:trHeight w:val="240" w:hRule="atLeast"/>
        </w:trPr>
        <w:tc>
          <w:tcPr>
            <w:tcW w:w="2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arch and sucrose metabolism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00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58 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41771, Achn092641, Achn380931, Achn322221, Achn213731, Achn161011, Achn319051, Achn269061, Achn256701, Achn37236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rassinosteroid biosynthesi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0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79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79971, Achn14375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noleic acid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9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79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23601, Achn12362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ircadian rhythm - plant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7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53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46761, Achn150741, Achn3458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lavonoid biosynthesi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4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676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85041, Achn00631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rotenoid biosynthesi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0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839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09971, Achn26060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9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839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23601, Achn12362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iosynthesis of secondary metabolite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1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839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85041, Achn227791, Achn364321, Achn095091, Achn213731, Achn256701, Achn161011, Achn141711, Achn199771, Achn379971, Achn380931, Achn150611, Achn346941, Achn209971, Achn341891, Achn210351, Achn006311, Achn372361, Achn3029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mino sugar and nucleotide sugar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2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839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41891, Achn161011, Achn372361, Achn25670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entose and glucuronate interconversion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035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, Achn315151, Achn31905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tathione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48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44051, Achn214751, Achn22321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ysteine and methionine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27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27791, Achn150611, Achn19332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cerolipid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6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, Achn32326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ant hormone signal transductio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07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59661, Achn131571, Achn269761, Achn227711, Achn117881, Achn06755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lactose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5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83841, Achn0926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0351, Achn199771, Achn3469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monene and pinene degradatio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0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, Achn36432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ilbenoid, diarylheptanoid and gingerol biosynthesi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4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06311, Achn36432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ther glycan degradatio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0752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stidine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3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iterpenoid biosynthesi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099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cine, serine and threonine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26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480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0351, Achn3469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rginine and proline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33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87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, Achn19332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ysine degradatio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3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94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1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94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22221, Achn269061, Achn210351, Achn085041, Achn123601, Achn161011, Achn123621, Achn141711, Achn379971, Achn150611, Achn346941, Achn209971, Achn380931, Achn141771, Achn227791, Achn095091, Achn374421, Achn323261, Achn319051, Achn199771, Achn193321, Achn092641, Achn364321, Achn213731, Achn038551, Achn006311, Achn372361, Achn3029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ycerophospholipid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56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948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74421, Achn03855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agosom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14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996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85831, Achn18517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teroid biosynthesi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1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593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029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atty acid degradatio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7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72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ta-Alanine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4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72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scorbate and aldarate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5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72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se excision repair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34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72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5239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aline, leucine and isoleucine degradatio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28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72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yptophan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38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72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entose phosphate pathwa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03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345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4171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rpenoid backbone biosynthesi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440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9509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yanoamino acid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46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440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73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biquitin mediated proteolysi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12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741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50741, Achn3458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enylpropanoid biosynthesi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9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741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213731, Achn00631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rbon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2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741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41711, Achn210351, Achn3469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lant-pathogen interactio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46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741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62021, Achn31430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iosynthesis of amino acid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123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741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41711, Achn210351, Achn3469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uvate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62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741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9977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bosome biogenesis in eukaryotes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300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233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1642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NA degradation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30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233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30111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henylalanine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36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233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00631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RNA surveillance pathway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30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233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61141</w:t>
            </w:r>
          </w:p>
        </w:tc>
      </w:tr>
      <w:tr>
        <w:trPr>
          <w:trHeight w:val="24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urine metabolism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23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909 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41711</w:t>
            </w:r>
          </w:p>
        </w:tc>
      </w:tr>
      <w:tr>
        <w:trPr>
          <w:trHeight w:val="240" w:hRule="atLeast"/>
        </w:trPr>
        <w:tc>
          <w:tcPr>
            <w:tcW w:w="2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xidative phosphorylation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h0019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909 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hn1305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07:35:00Z</dcterms:created>
  <dc:creator>Admin</dc:creator>
  <dc:description/>
  <cp:keywords/>
  <dc:language>en-US</dc:language>
  <cp:lastModifiedBy>Admin</cp:lastModifiedBy>
  <dcterms:modified xsi:type="dcterms:W3CDTF">2020-11-19T07:11:00Z</dcterms:modified>
  <cp:revision>6</cp:revision>
  <dc:subject/>
  <dc:title/>
</cp:coreProperties>
</file>